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260" w:leader="none"/>
        </w:tabs>
        <w:rPr/>
      </w:pPr>
      <w:r>
        <w:rPr>
          <w:b/>
          <w:color w:val="000000"/>
          <w:sz w:val="20"/>
          <w:szCs w:val="20"/>
          <w:lang w:val="en-US"/>
        </w:rPr>
        <w:t xml:space="preserve">Table S3. Effects (direct and indirect via WHODAS) of conditions on perceived health VAS. WMH surveys </w:t>
      </w:r>
      <w:r>
        <w:rPr>
          <w:b/>
          <w:color w:val="000000"/>
          <w:sz w:val="20"/>
          <w:szCs w:val="20"/>
          <w:u w:val="single"/>
          <w:lang w:val="en-US"/>
        </w:rPr>
        <w:t>low income</w:t>
      </w:r>
      <w:r>
        <w:rPr>
          <w:b/>
          <w:color w:val="000000"/>
          <w:sz w:val="20"/>
          <w:szCs w:val="20"/>
          <w:lang w:val="en-US"/>
        </w:rPr>
        <w:t xml:space="preserve"> countries</w:t>
      </w:r>
    </w:p>
    <w:p>
      <w:pPr>
        <w:pStyle w:val="Normal"/>
        <w:tabs>
          <w:tab w:val="clear" w:pos="708"/>
          <w:tab w:val="left" w:pos="10260" w:leader="none"/>
        </w:tabs>
        <w:rPr>
          <w:b/>
          <w:b/>
          <w:color w:val="000000"/>
          <w:sz w:val="20"/>
          <w:szCs w:val="20"/>
          <w:lang w:val="en-US"/>
        </w:rPr>
      </w:pPr>
      <w:r>
        <w:rPr>
          <w:b/>
          <w:color w:val="000000"/>
          <w:sz w:val="20"/>
          <w:szCs w:val="20"/>
          <w:lang w:val="en-US"/>
        </w:rPr>
      </w:r>
    </w:p>
    <w:tbl>
      <w:tblPr>
        <w:tblW w:w="1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1440"/>
        <w:gridCol w:w="1440"/>
        <w:gridCol w:w="1440"/>
        <w:gridCol w:w="1543"/>
        <w:gridCol w:w="1284"/>
        <w:gridCol w:w="1284"/>
        <w:gridCol w:w="1303"/>
        <w:gridCol w:w="1284"/>
        <w:gridCol w:w="1366"/>
      </w:tblGrid>
      <w:tr>
        <w:trPr/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52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US"/>
              </w:rPr>
              <w:t>Indirect effects via each WHODAS dimension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>
        <w:trPr/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rPr>
                <w:b/>
                <w:b/>
                <w:bCs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Total effects of conditions on VA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Direct effects of condition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direct effects via WHODAS Scales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portion of indirect effects over total effect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bilit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ole functionin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mily burden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gma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ff (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ff (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eff (SE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%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eff (SE)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cohol Ab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 (1.3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 (1.29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 (0.42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1 (12.5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 (0.0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08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 (0.1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0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 (0.12)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Bipolar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0.83 (3.9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52 (2.64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1 (2.0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58 (12.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0.3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0.26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 (0.8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 (0.3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51)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76 (0.8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2 (0.7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4 (0.47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.88 (5.55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0.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 (0.18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 (0.1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 (0.15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0.18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rug Ab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93 (4.63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36 (5.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57 (2.14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32 (23.4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 (0.3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33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 (0.6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 (1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 (0.64)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eneralized Anxiet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94 (2.19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 (1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33 (1.34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.93 (37.3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 (0.26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 (0.35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 (0.4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 (0.54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 (0.33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anic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58 (2.3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 (1.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8 (1.12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81 (18.0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(0.2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(0.18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 (0.48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0.33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 (0.29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osttraumatic Stres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88 (2.7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 (2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21 (1.12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.58 (55.9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0.2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 (0.38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 (0.56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 (0.46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 (0.41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cial Pho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7 (1.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1 (1.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6 (0.87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61 (24.7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(0.2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13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29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0.2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0.17)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pecific Phob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5 (1.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05 (0.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 (0.35)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.97 (44.3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0.05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07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 (0.1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0.1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0.1)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eadache /Migrai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75 (0.6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7 (0.63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8 (0.26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45 (5.3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0.0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(0.08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 (0.1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0.13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 (0.13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82 (1.2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88 (1.1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4 (0.58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39 (8.5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0.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 (0.17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 (0.2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 (0.23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(0.2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eurologi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92 (2.32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7 (1.7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96 (1.34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55 (12.5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0.1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0.34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 (0.5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 (0.4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 (0.51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rthr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2 (0.8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34 (0.73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6 (0.32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5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 (0.0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 (0.12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(0.15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(0.1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0.11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ack/Neck P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92 (0.6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71 (0.55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21 (0.18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46 (2.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0.02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(0.06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 (0.09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 (0.06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 (0.08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77 (4.07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32 (3.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45 (1.61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39 (21.7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(0.07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 (0.51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 (0.6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(0.3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 (0.4)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93 (0.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6 (0.74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7 (0.26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94 (6.61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 (0.05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0.11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 (0.12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(0.1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 (0.12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6.36 (1.42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 (1.31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6 (0.56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66 (9.6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0.11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(0.14)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 (0.24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 (0.25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 (0.15)*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gestiv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4 (0.76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7 (0.68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 (0.28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0.77 (24.8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 (0.05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7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14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 (0.1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 (0.09)</w:t>
            </w:r>
          </w:p>
        </w:tc>
      </w:tr>
      <w:tr>
        <w:trPr>
          <w:trHeight w:val="34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7 (0.64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8 (0.56)*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9 (0.29)*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.2 (11.37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0.03)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0.07)*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 (0.13)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(0.1)*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(0.07)</w:t>
            </w:r>
          </w:p>
        </w:tc>
      </w:tr>
      <w:tr>
        <w:trPr>
          <w:trHeight w:val="410" w:hRule="atLeast"/>
        </w:trPr>
        <w:tc>
          <w:tcPr>
            <w:tcW w:w="2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rect effects of scales</w:t>
            </w:r>
          </w:p>
        </w:tc>
        <w:tc>
          <w:tcPr>
            <w:tcW w:w="1238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60" w:leader="none"/>
              </w:tabs>
              <w:rPr/>
            </w:pPr>
            <w:r>
              <w:rPr>
                <w:sz w:val="20"/>
                <w:szCs w:val="20"/>
                <w:lang w:val="en-US"/>
              </w:rPr>
              <w:t xml:space="preserve">Cognition: -0.14 (0.06)*      Mobility: -0.14 (0.03)*   </w:t>
            </w:r>
            <w:r>
              <w:rPr>
                <w:bCs/>
                <w:sz w:val="20"/>
                <w:szCs w:val="20"/>
                <w:lang w:val="en-US"/>
              </w:rPr>
              <w:t>Self-care</w:t>
            </w:r>
            <w:r>
              <w:rPr>
                <w:sz w:val="20"/>
                <w:szCs w:val="20"/>
                <w:lang w:val="en-US"/>
              </w:rPr>
              <w:t>: -0.06 (0.04)   Getting along: -0.03 (0.05)</w:t>
            </w:r>
          </w:p>
          <w:p>
            <w:pPr>
              <w:pStyle w:val="Normal"/>
              <w:tabs>
                <w:tab w:val="clear" w:pos="708"/>
                <w:tab w:val="left" w:pos="10260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le functioning: -0.13 (0.01)*    Family burden: -0.15 (0.03)*   Stigma: -0.1 (0.02)*   Discrimination: 0.02 (0.03)</w:t>
            </w:r>
          </w:p>
        </w:tc>
      </w:tr>
    </w:tbl>
    <w:p>
      <w:pPr>
        <w:pStyle w:val="Normal"/>
        <w:tabs>
          <w:tab w:val="clear" w:pos="708"/>
          <w:tab w:val="left" w:pos="10260" w:leader="none"/>
        </w:tabs>
        <w:rPr/>
      </w:pPr>
      <w:r>
        <w:rPr>
          <w:bCs/>
          <w:sz w:val="20"/>
          <w:szCs w:val="20"/>
          <w:lang w:val="en-US"/>
        </w:rPr>
        <w:t>* p-value &lt; 0.05</w:t>
        <w:br/>
      </w:r>
      <w:r>
        <w:rPr>
          <w:bCs/>
          <w:sz w:val="20"/>
          <w:szCs w:val="20"/>
          <w:vertAlign w:val="superscript"/>
          <w:lang w:val="en-US"/>
        </w:rPr>
        <w:t>1</w:t>
      </w:r>
      <w:r>
        <w:rPr>
          <w:bCs/>
          <w:sz w:val="20"/>
          <w:szCs w:val="20"/>
          <w:lang w:val="en-US"/>
        </w:rPr>
        <w:t xml:space="preserve"> Only dimensions with statistically significant effect are included. Self-care, Getting along and Discrimination not statistically significant</w:t>
      </w:r>
    </w:p>
    <w:sectPr>
      <w:type w:val="nextPage"/>
      <w:pgSz w:orient="landscape" w:w="16838" w:h="11906"/>
      <w:pgMar w:left="1134" w:right="1134" w:gutter="0" w:header="0" w:top="90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3:18:00Z</dcterms:created>
  <dc:creator>Administrator</dc:creator>
  <dc:description/>
  <cp:keywords/>
  <dc:language>en-US</dc:language>
  <cp:lastModifiedBy>Carme Gasull</cp:lastModifiedBy>
  <dcterms:modified xsi:type="dcterms:W3CDTF">2013-05-13T13:18:00Z</dcterms:modified>
  <cp:revision>2</cp:revision>
  <dc:subject/>
  <dc:title>Table S3</dc:title>
</cp:coreProperties>
</file>